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tbl>
      <w:tblPr>
        <w:tblW w:w="1046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40"/>
        <w:gridCol w:w="3220"/>
        <w:gridCol w:w="2900"/>
      </w:tblGrid>
      <w:tr>
        <w:trPr>
          <w:trHeight w:val="300" w:hRule="atLeast"/>
        </w:trPr>
        <w:tc>
          <w:tcPr>
            <w:tcW w:w="1046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Arial,Times New Roman;Times New Roman" w:cs="Arial,Times New Roman;Times New Roman" w:ascii="Arial,Times New Roman;Times New Roman" w:hAnsi="Arial,Times New Roman;Times New Roman"/>
                <w:b/>
                <w:bCs/>
                <w:color w:val="000000"/>
                <w:sz w:val="16"/>
                <w:szCs w:val="16"/>
                <w:lang w:val="en-US" w:eastAsia="fr-FR"/>
              </w:rPr>
              <w:t xml:space="preserve">Table S.1 : Proteins explored by Reverse Phase Protein Array </w:t>
            </w:r>
            <w:r>
              <w:rPr>
                <w:rFonts w:eastAsia="Arial,Times New Roman;Times New Roman" w:cs="Arial,Times New Roman;Times New Roman" w:ascii="Arial,Times New Roman;Times New Roman" w:hAnsi="Arial,Times New Roman;Times New Roman"/>
                <w:color w:val="000000"/>
                <w:sz w:val="16"/>
                <w:szCs w:val="16"/>
                <w:lang w:val="en-US" w:eastAsia="fr-FR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Cell survival/Apoptosis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DNA damage repair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tress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kt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53BP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OX2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Bcl10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Ape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SF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leaved PARP (Asp214) p89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DNA-PKcs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SP27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EGFR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EN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sp90 α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oxO3a/FKHRL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istone H2AX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sp90 β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yn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MGMT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SPA2/HSP70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HER2/ErbB2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BS1 p95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HSP27 (Ser82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KK α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53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HSP27 (Ser82) on HSP27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KK β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53BP1 (Ser1778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Hsp90 α (Thr5/7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NK/SAPK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DNA-PK (Ser2612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CP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NF-kB p65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Histone H2AX (Ser139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Hsp9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 (Thr5/7) on Hsp90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α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ARP uncleaved p116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NBS1 p95 (Ser343)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Akt (Ser473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Phospho-p53 (Ser15) 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Cell cycle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Akt (Thr308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p53 (Ser392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 xml:space="preserve">Cdc25C 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c-Abl (Tyr204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Phospho-Topoisomerase II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α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 (Thr1343)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k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EGFR (Thr669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ad2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Chk2 (1C12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EGFR (Tyr1173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Histone H2AX (Ser139) on H2AX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Chk1 (Ser280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FoxO3a/FKHRL1 (Thr32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p53 (Ser15) on p53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Chk2 (Thr68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JNK/SAPK (Thr183/Tyr185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p53 (Ser392) on p53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Rb (Thr356)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NF-kB p65 (Ser536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NBS1 p95 (Ser343) on NBS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Rb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p38 MAPK (Thr180/Tyr182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53BP1 (Ser1778) on 53BP1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Jun B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PTEN (ser380/Thr382/383)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Phospho-DNA-PK (Ser2612) on DNA-PK 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JunB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 xml:space="preserve">PI3 Kinase p110 subunit 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β</w:t>
            </w:r>
          </w:p>
        </w:tc>
        <w:tc>
          <w:tcPr>
            <w:tcW w:w="32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Rb (Thr356) on Rb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TEN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Migration/Invasion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Chk1 (Ser280) on Chk1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Src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FAK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Chk2 (Thr68) on Chk2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EGFR (Thr669) on EGFR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Integrin beta4</w:t>
            </w:r>
          </w:p>
        </w:tc>
        <w:tc>
          <w:tcPr>
            <w:tcW w:w="29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JunB on JunB</w:t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EGFR (Tyr1173) on EGFR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FAK (Tyr861)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Akt (Ser473) on Akt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FAK (Tyr925)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Akt (Thr308) on Akt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Vimentin (Ser459)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NF-kB p65 (Ser536) on NF-kB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Vimentin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PTEN (ser380/Thr382/383) on PTEN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fr-FR"/>
              </w:rPr>
              <w:t>Phospho-Vimentin (Ser459) on Vimentin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Cleaved PARP (Asp214) p89 on PARP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FAK (Tyr861) on FAK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FoxO3a/FKHRL1 (Thr32) on FoxO3a/FKHRL1</w:t>
            </w:r>
          </w:p>
        </w:tc>
        <w:tc>
          <w:tcPr>
            <w:tcW w:w="32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FAK (Tyr925) on FAK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20"/>
                <w:lang w:val="en-US" w:eastAsia="fr-FR"/>
              </w:rPr>
            </w:r>
          </w:p>
        </w:tc>
      </w:tr>
      <w:tr>
        <w:trPr>
          <w:trHeight w:val="255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fr-FR"/>
              </w:rPr>
              <w:t>Phospho-JNK/SAPK (Thr183/Tyr185) on JNK/SAPK</w:t>
            </w:r>
          </w:p>
        </w:tc>
        <w:tc>
          <w:tcPr>
            <w:tcW w:w="32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 </w:t>
            </w:r>
          </w:p>
        </w:tc>
        <w:tc>
          <w:tcPr>
            <w:tcW w:w="2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20"/>
                <w:lang w:val="en-US" w:eastAsia="fr-FR"/>
              </w:rPr>
            </w:pPr>
            <w:r>
              <w:rPr>
                <w:rFonts w:eastAsia="Times New Roman" w:cs="Arial" w:ascii="Arial" w:hAnsi="Arial"/>
                <w:sz w:val="16"/>
                <w:szCs w:val="20"/>
                <w:lang w:val="en-US" w:eastAsia="fr-FR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1417" w:right="1417" w:gutter="0" w:header="0" w:top="109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1T08:40:00Z</dcterms:created>
  <dc:creator>Julian Biau</dc:creator>
  <dc:description/>
  <dc:language>en-US</dc:language>
  <cp:lastModifiedBy>Julian BIAU</cp:lastModifiedBy>
  <dcterms:modified xsi:type="dcterms:W3CDTF">2019-06-11T08:40:00Z</dcterms:modified>
  <cp:revision>2</cp:revision>
  <dc:subject/>
  <dc:title/>
</cp:coreProperties>
</file>